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cs="Calibri"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  <w:t>Supplemental Table 1</w:t>
      </w:r>
      <w:r>
        <w:rPr>
          <w:rFonts w:cs="Calibri"/>
          <w:color w:val="000000"/>
          <w:sz w:val="24"/>
          <w:szCs w:val="24"/>
        </w:rPr>
        <w:t xml:space="preserve"> Univariate analysis to identify risk factors associated with symptomatic haemorrhagic transformation in patients with acute ischaemic strok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6"/>
        <w:gridCol w:w="4391"/>
        <w:gridCol w:w="3571"/>
        <w:gridCol w:w="1360"/>
      </w:tblGrid>
      <w:tr>
        <w:trPr>
          <w:trHeight w:val="288" w:hRule="atLeast"/>
        </w:trPr>
        <w:tc>
          <w:tcPr>
            <w:tcW w:w="4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No symptomatic HT (n=2009)</w:t>
            </w:r>
          </w:p>
        </w:tc>
        <w:tc>
          <w:tcPr>
            <w:tcW w:w="3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symptomatic HT (n=34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4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Age (Mean ± SD), years</w:t>
            </w:r>
          </w:p>
        </w:tc>
        <w:tc>
          <w:tcPr>
            <w:tcW w:w="4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65 ± 14</w:t>
            </w:r>
          </w:p>
        </w:tc>
        <w:tc>
          <w:tcPr>
            <w:tcW w:w="3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70 ± 13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0.017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Males, n (%)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1267 (63.1%)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23 (67.6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0.583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Medical history, n (%)</w:t>
            </w:r>
          </w:p>
        </w:tc>
      </w:tr>
      <w:tr>
        <w:trPr>
          <w:trHeight w:val="288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1112 (55.34%)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20 (58.8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0.686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288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Diabetes mellitus, n (%)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461 (23.0%)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6 (17.7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0.543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</w:tr>
      <w:tr>
        <w:trPr>
          <w:trHeight w:val="288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Hyperlipidaemia, n (%)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75 (3.73%)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0.634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</w:tr>
      <w:tr>
        <w:trPr>
          <w:trHeight w:val="288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Atrial fibrillation, n (%)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222 (11.1%)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13 (38.2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&lt;0.001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88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851 (42.4%)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13 (38.2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0.629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288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Alcohol consumption, n (%)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550 (27.4%)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10 (29.4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0.846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TOAST classification</w:t>
            </w:r>
          </w:p>
        </w:tc>
      </w:tr>
      <w:tr>
        <w:trPr>
          <w:trHeight w:val="300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Large-artery atherosclerosis, n (%)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660 (32.9%)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11 (32.4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&lt;0.001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88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Small-artery occlusion, n (%)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484 (24.1%)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Cardioembolic, n (%)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415 (20.7%)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19 (55.9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Undetermined aetiology, n (%)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383 (19.1%)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3 (8.8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Other aetiology, n (%)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67 (3.3%)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1 (2.9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NIHSS on admission, median (IQR)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 xml:space="preserve">5 (2-11) 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15 (9-20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&lt;0.0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>
          <w:trHeight w:val="288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SBP, (Mean ± SD), mmHg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146 ± 23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144 ± 2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0.74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DBP, (Mean ± SD), mmHg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85 ± 15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86 ± 1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0.599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Glucose, (Mean ± SD), mmol/L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7.97 ± 3.46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8.12 ± 2.5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0.79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Thrombolysis, n (%)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103 (5.1%)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4 (11.8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0.099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</w:tr>
      <w:tr>
        <w:trPr>
          <w:trHeight w:val="288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Thrombectomy, n (%)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96 (4.8%)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6 (17.7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0.006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</w:tr>
      <w:tr>
        <w:trPr>
          <w:trHeight w:val="288" w:hRule="atLeast"/>
        </w:trPr>
        <w:tc>
          <w:tcPr>
            <w:tcW w:w="1395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Lipid profile</w:t>
            </w:r>
          </w:p>
        </w:tc>
      </w:tr>
      <w:tr>
        <w:trPr>
          <w:trHeight w:val="288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TG, (Mean ± SD), mmol/L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1.69 ± 1.32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1.49 ± 1.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0.38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TC, (Mean ± SD), mmol/L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4.39 ± 1.14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4 ± 0.9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0.047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HDL-C, (Mean ± SD), mmol/L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1.24 ± 0.37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1.27 ± 0.3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0.626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463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LDL-C, (Mean ± SD), mmol/L</w:t>
            </w:r>
          </w:p>
        </w:tc>
        <w:tc>
          <w:tcPr>
            <w:tcW w:w="4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2.64 ± 0.95</w:t>
            </w:r>
          </w:p>
        </w:tc>
        <w:tc>
          <w:tcPr>
            <w:tcW w:w="3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2.33 ± 0.7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0.057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4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Non-HDL-C, (Mean ± SD), mmol/L</w:t>
            </w:r>
          </w:p>
        </w:tc>
        <w:tc>
          <w:tcPr>
            <w:tcW w:w="4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3.15 ± 1.11</w:t>
            </w:r>
          </w:p>
        </w:tc>
        <w:tc>
          <w:tcPr>
            <w:tcW w:w="3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2.73 ± 0.86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</w:rPr>
              <w:t>0.028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</w:tbl>
    <w:p>
      <w:pPr>
        <w:pStyle w:val="Normal"/>
        <w:jc w:val="left"/>
        <w:rPr>
          <w:rFonts w:cs="Calibri"/>
          <w:color w:val="000000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  <w:t>Abbreviations; NHISS, National Institutes of Health Stroke Scale; SBP; systolic blood pressure; DBP; diastolic blood pressure; TG; triglyceride; TC; total cholesterol; LDL-C; low-density lipoprotein cholesterol; HDL-C; high-density lipoprotein cholesterol. Non-HDL-C; non-high-density lipoprotein cholesterol.</w:t>
      </w:r>
    </w:p>
    <w:p>
      <w:pPr>
        <w:pStyle w:val="Normal"/>
        <w:jc w:val="left"/>
        <w:rPr/>
      </w:pPr>
      <w:r>
        <w:rPr>
          <w:rFonts w:cs="Calibri"/>
          <w:color w:val="000000"/>
          <w:sz w:val="20"/>
          <w:szCs w:val="20"/>
        </w:rPr>
        <w:t xml:space="preserve">a Student’s </w:t>
      </w:r>
      <w:r>
        <w:rPr>
          <w:rFonts w:cs="Calibri"/>
          <w:i/>
          <w:color w:val="000000"/>
          <w:sz w:val="20"/>
          <w:szCs w:val="20"/>
        </w:rPr>
        <w:t>t</w:t>
      </w:r>
      <w:r>
        <w:rPr>
          <w:rFonts w:cs="Calibri"/>
          <w:color w:val="000000"/>
          <w:sz w:val="20"/>
          <w:szCs w:val="20"/>
        </w:rPr>
        <w:t xml:space="preserve"> test</w:t>
      </w:r>
    </w:p>
    <w:p>
      <w:pPr>
        <w:pStyle w:val="Normal"/>
        <w:jc w:val="left"/>
        <w:rPr>
          <w:rFonts w:cs="Calibri"/>
          <w:color w:val="000000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  <w:t>b Chi-squared test</w:t>
      </w:r>
    </w:p>
    <w:p>
      <w:pPr>
        <w:pStyle w:val="Normal"/>
        <w:jc w:val="left"/>
        <w:rPr>
          <w:rFonts w:cs="Calibri"/>
          <w:color w:val="000000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  <w:t>c Mann-Whitney Test</w:t>
      </w:r>
    </w:p>
    <w:p>
      <w:pPr>
        <w:pStyle w:val="Normal"/>
        <w:jc w:val="left"/>
        <w:rPr>
          <w:rFonts w:cs="Calibri"/>
          <w:color w:val="000000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  <w:t>d Fisher’s exact test</w:t>
      </w:r>
    </w:p>
    <w:p>
      <w:pPr>
        <w:pStyle w:val="Normal"/>
        <w:tabs>
          <w:tab w:val="clear" w:pos="420"/>
          <w:tab w:val="left" w:pos="2730" w:leader="none"/>
        </w:tabs>
        <w:rPr>
          <w:rFonts w:cs="Calibri"/>
          <w:color w:val="000000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  <w:tab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3T10:00:00Z</dcterms:created>
  <dc:creator>Yanan Wang</dc:creator>
  <dc:description/>
  <cp:keywords/>
  <dc:language>en-US</dc:language>
  <cp:lastModifiedBy>Wang Yanan</cp:lastModifiedBy>
  <dcterms:modified xsi:type="dcterms:W3CDTF">2019-12-03T10:22:00Z</dcterms:modified>
  <cp:revision>5</cp:revision>
  <dc:subject/>
  <dc:title/>
</cp:coreProperties>
</file>